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6C7" w:rsidRPr="00285C67" w:rsidRDefault="004676C7" w:rsidP="004676C7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85C67"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285C67">
        <w:rPr>
          <w:rFonts w:ascii="Times New Roman" w:hAnsi="Times New Roman" w:cs="Times New Roman" w:hint="eastAsia"/>
          <w:b/>
          <w:sz w:val="24"/>
          <w:szCs w:val="20"/>
          <w:lang w:val="en-US" w:eastAsia="ko-KR"/>
        </w:rPr>
        <w:t>2</w:t>
      </w:r>
      <w:r w:rsidRPr="00285C67">
        <w:rPr>
          <w:rFonts w:ascii="Times New Roman" w:hAnsi="Times New Roman" w:cs="Times New Roman"/>
          <w:b/>
          <w:sz w:val="24"/>
          <w:szCs w:val="20"/>
          <w:lang w:val="en-US"/>
        </w:rPr>
        <w:t xml:space="preserve"> Table. </w:t>
      </w:r>
      <w:r w:rsidRPr="00285C67">
        <w:rPr>
          <w:rFonts w:ascii="Times New Roman" w:hAnsi="Times New Roman" w:cs="Times New Roman"/>
          <w:b/>
        </w:rPr>
        <w:t>Classification accuracies obtained using microstate and conventional EEG features obtained from the EEG dataset for patients diagnosed with schizophrenia and healthy (control) subjects.</w:t>
      </w:r>
      <w:r w:rsidRPr="00285C67">
        <w:rPr>
          <w:rFonts w:ascii="Times New Roman" w:hAnsi="Times New Roman" w:cs="Times New Roman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22"/>
        <w:gridCol w:w="743"/>
        <w:gridCol w:w="745"/>
        <w:gridCol w:w="746"/>
        <w:gridCol w:w="746"/>
        <w:gridCol w:w="744"/>
        <w:gridCol w:w="746"/>
        <w:gridCol w:w="746"/>
        <w:gridCol w:w="746"/>
        <w:gridCol w:w="742"/>
      </w:tblGrid>
      <w:tr w:rsidR="004676C7" w:rsidRPr="00285C67" w:rsidTr="0053579A">
        <w:trPr>
          <w:trHeight w:val="611"/>
        </w:trPr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85C67">
              <w:rPr>
                <w:rFonts w:ascii="Times New Roman" w:hAnsi="Times New Roman" w:cs="Times New Roman"/>
                <w:lang w:val="en-US"/>
              </w:rPr>
              <w:t>SVM</w:t>
            </w:r>
            <w:r w:rsidRPr="00285C67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rbf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i/>
                <w:vertAlign w:val="subscript"/>
                <w:lang w:val="en-US"/>
              </w:rPr>
            </w:pPr>
            <w:proofErr w:type="spellStart"/>
            <w:r w:rsidRPr="00285C67">
              <w:rPr>
                <w:rFonts w:ascii="Times New Roman" w:hAnsi="Times New Roman" w:cs="Times New Roman"/>
                <w:lang w:val="en-US"/>
              </w:rPr>
              <w:t>SVM</w:t>
            </w:r>
            <w:r w:rsidRPr="00285C67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lin</w:t>
            </w:r>
            <w:proofErr w:type="spellEnd"/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i/>
                <w:vertAlign w:val="subscript"/>
                <w:lang w:val="en-US"/>
              </w:rPr>
            </w:pPr>
            <w:proofErr w:type="spellStart"/>
            <w:r w:rsidRPr="00285C67">
              <w:rPr>
                <w:rFonts w:ascii="Times New Roman" w:hAnsi="Times New Roman" w:cs="Times New Roman"/>
                <w:lang w:val="en-US"/>
              </w:rPr>
              <w:t>SVM</w:t>
            </w:r>
            <w:r w:rsidRPr="00285C67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quad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i/>
                <w:vertAlign w:val="subscript"/>
                <w:lang w:val="en-US"/>
              </w:rPr>
            </w:pPr>
            <w:proofErr w:type="spellStart"/>
            <w:r w:rsidRPr="00285C67">
              <w:rPr>
                <w:rFonts w:ascii="Times New Roman" w:hAnsi="Times New Roman" w:cs="Times New Roman"/>
                <w:lang w:val="en-US"/>
              </w:rPr>
              <w:t>LDA</w:t>
            </w:r>
            <w:r w:rsidRPr="00285C67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lin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NB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RF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KNN 1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KNN 5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KNN 10</w:t>
            </w:r>
          </w:p>
        </w:tc>
      </w:tr>
      <w:tr w:rsidR="004676C7" w:rsidRPr="00285C67" w:rsidTr="0053579A">
        <w:trPr>
          <w:trHeight w:val="277"/>
        </w:trPr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Conventional EEG features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Accuracy (%)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AUC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Sensitivity (%)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Specificity (%)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Microstate features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Accuracy (%)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AUC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Sensitivity (%)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Specificity (%)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Conventional + Microstate features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Accuracy (%)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AUC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Sensitivity (%)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 Specificity (%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2.7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184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9.46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4.86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2.89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608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9.08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1.90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0.14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956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9.85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9.71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3.25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6506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7.05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5.56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1.43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516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7.08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0.02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3.33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807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9.42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3.49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7.62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0.7292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4.47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69.16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5.64</w:t>
            </w:r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0.8019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1.93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5.50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2.93</w:t>
            </w:r>
            <w:r w:rsidRPr="00285C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0.7963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2.19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b/>
                <w:lang w:val="en-US"/>
              </w:rPr>
              <w:t>73.30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3.55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668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6.34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47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1.83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55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8.33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9.84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3.94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89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0.24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3.78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8.82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5403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2.79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9.54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3.19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512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7.94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3.5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61.16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5843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4.79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1.97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1.02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509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45.36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4.9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4.31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156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7.49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7.57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2.16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340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5.95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71.97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7.38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5803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3.0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1.54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65.81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6367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1.13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4.9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63.58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6306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8.47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5.07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8.48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634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4.35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2.37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69.18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389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4.59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8.54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65.44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6994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0.83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5.54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9.43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6487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55.07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2.45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70.23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49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5.73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9.81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 xml:space="preserve">66.69 </w:t>
            </w:r>
            <w:r w:rsidRPr="00285C67">
              <w:rPr>
                <w:rFonts w:ascii="Times New Roman" w:hAnsi="Times New Roman" w:cs="Times New Roman"/>
                <w:b/>
                <w:lang w:val="en-US"/>
              </w:rPr>
              <w:t>*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0.7142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2.30</w:t>
            </w:r>
          </w:p>
          <w:p w:rsidR="004676C7" w:rsidRPr="00285C67" w:rsidRDefault="004676C7" w:rsidP="0053579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85C67">
              <w:rPr>
                <w:rFonts w:ascii="Times New Roman" w:hAnsi="Times New Roman" w:cs="Times New Roman"/>
                <w:lang w:val="en-US"/>
              </w:rPr>
              <w:t>66.30</w:t>
            </w:r>
          </w:p>
        </w:tc>
      </w:tr>
    </w:tbl>
    <w:p w:rsidR="004676C7" w:rsidRPr="00285C67" w:rsidRDefault="004676C7" w:rsidP="004676C7">
      <w:pPr>
        <w:spacing w:line="480" w:lineRule="auto"/>
        <w:rPr>
          <w:rFonts w:ascii="Times New Roman" w:hAnsi="Times New Roman" w:cs="Times New Roman"/>
          <w:lang w:val="en-US"/>
        </w:rPr>
      </w:pPr>
      <w:r w:rsidRPr="00285C67">
        <w:rPr>
          <w:rFonts w:ascii="Times New Roman" w:hAnsi="Times New Roman" w:cs="Times New Roman"/>
        </w:rPr>
        <w:t xml:space="preserve">Classifier accuracy is presented as a percentage. The highest classifier accuracy is bolded. Asterisk (*) show a significant difference in comparison with classifier accuracy using conventional EEG features (p&lt; 0.05). AUC: area under the curve, SVM: support vector machine, </w:t>
      </w:r>
      <w:proofErr w:type="spellStart"/>
      <w:r w:rsidRPr="00285C67">
        <w:rPr>
          <w:rFonts w:ascii="Times New Roman" w:hAnsi="Times New Roman" w:cs="Times New Roman"/>
        </w:rPr>
        <w:t>rbf</w:t>
      </w:r>
      <w:proofErr w:type="spellEnd"/>
      <w:r w:rsidRPr="00285C67">
        <w:rPr>
          <w:rFonts w:ascii="Times New Roman" w:hAnsi="Times New Roman" w:cs="Times New Roman"/>
        </w:rPr>
        <w:t xml:space="preserve">: radial basis function, </w:t>
      </w:r>
      <w:proofErr w:type="spellStart"/>
      <w:proofErr w:type="gramStart"/>
      <w:r w:rsidRPr="00285C67">
        <w:rPr>
          <w:rFonts w:ascii="Times New Roman" w:hAnsi="Times New Roman" w:cs="Times New Roman"/>
        </w:rPr>
        <w:t>lin</w:t>
      </w:r>
      <w:proofErr w:type="spellEnd"/>
      <w:proofErr w:type="gramEnd"/>
      <w:r w:rsidRPr="00285C67">
        <w:rPr>
          <w:rFonts w:ascii="Times New Roman" w:hAnsi="Times New Roman" w:cs="Times New Roman"/>
        </w:rPr>
        <w:t>: linear kernel, quad: quadratic kernel, KNN-n: k-nearest neighbours with k value of n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6C7"/>
    <w:rsid w:val="00032B98"/>
    <w:rsid w:val="004676C7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2C7DF5-DC55-44C9-B431-3C45C4C42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387</Characters>
  <Application>Microsoft Office Word</Application>
  <DocSecurity>0</DocSecurity>
  <Lines>198</Lines>
  <Paragraphs>164</Paragraphs>
  <ScaleCrop>false</ScaleCrop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5-08T06:10:00Z</dcterms:created>
  <dcterms:modified xsi:type="dcterms:W3CDTF">2021-05-08T06:10:00Z</dcterms:modified>
</cp:coreProperties>
</file>